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 List of antibodies used in the article.</w:t>
      </w:r>
    </w:p>
    <w:tbl>
      <w:tblPr>
        <w:tblW w:w="8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488"/>
        <w:gridCol w:w="1169"/>
        <w:gridCol w:w="1535"/>
        <w:gridCol w:w="1665"/>
      </w:tblGrid>
      <w:tr>
        <w:trPr>
          <w:trHeight w:val="350" w:hRule="atLeast"/>
        </w:trPr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</w:rPr>
              <w:t>ype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S</w:t>
            </w:r>
            <w:r>
              <w:rPr>
                <w:b/>
              </w:rPr>
              <w:t>pecie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atalog No.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ompany</w:t>
            </w:r>
          </w:p>
        </w:tc>
      </w:tr>
      <w:tr>
        <w:trPr>
          <w:trHeight w:val="524" w:hRule="atLeast"/>
        </w:trPr>
        <w:tc>
          <w:tcPr>
            <w:tcW w:w="2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</w:t>
            </w:r>
            <w:r>
              <w:rPr/>
              <w:t>D68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noclonal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use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b31630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bcam</w:t>
            </w:r>
          </w:p>
        </w:tc>
      </w:tr>
      <w:tr>
        <w:trPr>
          <w:trHeight w:val="35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SEA-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noclonal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  <w:r>
              <w:rPr/>
              <w:t>ous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-2170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anta Cruz Biotechnology</w:t>
            </w:r>
          </w:p>
        </w:tc>
      </w:tr>
      <w:tr>
        <w:trPr>
          <w:trHeight w:val="36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F</w:t>
            </w:r>
            <w:r>
              <w:rPr/>
              <w:t>-κ</w:t>
            </w:r>
            <w:r>
              <w:rPr/>
              <w:t>B p6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</w:t>
            </w:r>
            <w:r>
              <w:rPr/>
              <w:t>olyclonal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/>
              <w:t>abbi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-37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anta Cruz Biotechnology</w:t>
            </w:r>
          </w:p>
        </w:tc>
      </w:tr>
      <w:tr>
        <w:trPr>
          <w:trHeight w:val="365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hospho</w:t>
            </w:r>
            <w:r>
              <w:rPr/>
              <w:t>- NF</w:t>
            </w:r>
            <w:r>
              <w:rPr/>
              <w:t>-κ</w:t>
            </w:r>
            <w:r>
              <w:rPr/>
              <w:t>B p65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Ser536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noclonal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/>
              <w:t>abbi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#303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ell Signaling Technology</w:t>
            </w:r>
          </w:p>
        </w:tc>
      </w:tr>
      <w:tr>
        <w:trPr>
          <w:trHeight w:val="350" w:hRule="atLeast"/>
        </w:trPr>
        <w:tc>
          <w:tcPr>
            <w:tcW w:w="2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  <w:r>
              <w:rPr/>
              <w:t>H</w:t>
            </w:r>
            <w:r>
              <w:rPr/>
              <w:t>C Class II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noclonal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  <w:r>
              <w:rPr/>
              <w:t>ouse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  <w:r>
              <w:rPr/>
              <w:t>b23990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bca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2:28:00Z</dcterms:created>
  <dc:creator>office</dc:creator>
  <dc:description/>
  <cp:keywords/>
  <dc:language>en-US</dc:language>
  <cp:lastModifiedBy>DINO</cp:lastModifiedBy>
  <dcterms:modified xsi:type="dcterms:W3CDTF">2015-10-29T13:25:00Z</dcterms:modified>
  <cp:revision>13</cp:revision>
  <dc:subject/>
  <dc:title/>
</cp:coreProperties>
</file>